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27A77" w14:textId="77777777" w:rsidR="0001395E" w:rsidRDefault="0001395E" w:rsidP="009B00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599DC3" w14:textId="77777777" w:rsidR="0001395E" w:rsidRPr="000D73E7" w:rsidRDefault="0001395E" w:rsidP="009B00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73E7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14:paraId="4B6E9651" w14:textId="77777777" w:rsidR="009E7B5F" w:rsidRPr="004B4F81" w:rsidRDefault="009E7B5F" w:rsidP="009E7B5F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Silvana Alves Pereira</w:t>
      </w:r>
      <w:r w:rsidRPr="00437C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B4F81">
        <w:rPr>
          <w:rFonts w:ascii="Times New Roman" w:hAnsi="Times New Roman" w:cs="Times New Roman"/>
          <w:sz w:val="24"/>
          <w:szCs w:val="24"/>
        </w:rPr>
        <w:t xml:space="preserve"> - ORCID: 0000-0002-6226-2837) - silvana.alves@ufrn.br</w:t>
      </w:r>
    </w:p>
    <w:p w14:paraId="1DEC0773" w14:textId="7165C36E" w:rsidR="000D73E7" w:rsidRPr="004B4F81" w:rsidRDefault="000D73E7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Roberta Lins Gonçalves</w:t>
      </w:r>
      <w:bookmarkStart w:id="0" w:name="_Hlk207693497"/>
      <w:r w:rsidR="004B4F81" w:rsidRPr="004B4F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0"/>
      <w:r w:rsidR="003121CD">
        <w:rPr>
          <w:rFonts w:ascii="Times New Roman" w:hAnsi="Times New Roman" w:cs="Times New Roman"/>
          <w:sz w:val="24"/>
          <w:szCs w:val="24"/>
          <w:vertAlign w:val="superscript"/>
        </w:rPr>
        <w:t>,6</w:t>
      </w:r>
      <w:r w:rsidR="00241932" w:rsidRPr="004B4F81">
        <w:rPr>
          <w:rFonts w:ascii="Times New Roman" w:hAnsi="Times New Roman" w:cs="Times New Roman"/>
          <w:sz w:val="24"/>
          <w:szCs w:val="24"/>
        </w:rPr>
        <w:t xml:space="preserve"> –</w:t>
      </w:r>
      <w:r w:rsidR="00484025" w:rsidRPr="004B4F8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207693768"/>
      <w:r w:rsidRPr="004B4F81">
        <w:rPr>
          <w:rFonts w:ascii="Times New Roman" w:hAnsi="Times New Roman" w:cs="Times New Roman"/>
          <w:sz w:val="24"/>
          <w:szCs w:val="24"/>
        </w:rPr>
        <w:t>ORCID</w:t>
      </w:r>
      <w:r w:rsidR="00241932" w:rsidRPr="004B4F81">
        <w:rPr>
          <w:rFonts w:ascii="Times New Roman" w:hAnsi="Times New Roman" w:cs="Times New Roman"/>
          <w:sz w:val="24"/>
          <w:szCs w:val="24"/>
        </w:rPr>
        <w:t xml:space="preserve">: </w:t>
      </w:r>
      <w:r w:rsidRPr="004B4F81">
        <w:rPr>
          <w:rFonts w:ascii="Times New Roman" w:hAnsi="Times New Roman" w:cs="Times New Roman"/>
          <w:sz w:val="24"/>
          <w:szCs w:val="24"/>
        </w:rPr>
        <w:t>0000-0003-4976-0716</w:t>
      </w:r>
      <w:bookmarkEnd w:id="1"/>
      <w:r w:rsidRPr="004B4F81">
        <w:rPr>
          <w:rFonts w:ascii="Times New Roman" w:hAnsi="Times New Roman" w:cs="Times New Roman"/>
          <w:sz w:val="24"/>
          <w:szCs w:val="24"/>
        </w:rPr>
        <w:t xml:space="preserve"> –</w:t>
      </w:r>
      <w:r w:rsidR="00241932" w:rsidRPr="004B4F81">
        <w:rPr>
          <w:rFonts w:ascii="Times New Roman" w:hAnsi="Times New Roman" w:cs="Times New Roman"/>
          <w:sz w:val="24"/>
          <w:szCs w:val="24"/>
        </w:rPr>
        <w:t xml:space="preserve"> </w:t>
      </w:r>
      <w:r w:rsidRPr="004B4F81">
        <w:rPr>
          <w:rFonts w:ascii="Times New Roman" w:hAnsi="Times New Roman" w:cs="Times New Roman"/>
          <w:sz w:val="24"/>
          <w:szCs w:val="24"/>
        </w:rPr>
        <w:t>betalinsfisio</w:t>
      </w:r>
      <w:r w:rsidR="00484025" w:rsidRPr="004B4F81">
        <w:rPr>
          <w:rFonts w:ascii="Times New Roman" w:hAnsi="Times New Roman" w:cs="Times New Roman"/>
          <w:sz w:val="24"/>
          <w:szCs w:val="24"/>
        </w:rPr>
        <w:t>@</w:t>
      </w:r>
      <w:r w:rsidRPr="004B4F81">
        <w:rPr>
          <w:rFonts w:ascii="Times New Roman" w:hAnsi="Times New Roman" w:cs="Times New Roman"/>
          <w:sz w:val="24"/>
          <w:szCs w:val="24"/>
        </w:rPr>
        <w:t xml:space="preserve">ufam.edu.br </w:t>
      </w:r>
    </w:p>
    <w:p w14:paraId="7F1FD11B" w14:textId="037353DC" w:rsidR="00B45690" w:rsidRPr="004B4F81" w:rsidRDefault="00B4569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Daniele Soares-Marangoni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193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1932" w:rsidRPr="004B4F81">
        <w:rPr>
          <w:rFonts w:ascii="Times New Roman" w:hAnsi="Times New Roman" w:cs="Times New Roman"/>
          <w:sz w:val="24"/>
          <w:szCs w:val="24"/>
        </w:rPr>
        <w:t xml:space="preserve">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0-0002-5354-5456 </w:t>
      </w:r>
      <w:r w:rsid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 xml:space="preserve"> daniele.soares@ufms.br</w:t>
      </w:r>
    </w:p>
    <w:p w14:paraId="21AC1E5A" w14:textId="6C698BD4" w:rsidR="008C6024" w:rsidRPr="004B4F81" w:rsidRDefault="008C6024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Lysien I. Zambrano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4193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241932" w:rsidRPr="004B4F81">
        <w:rPr>
          <w:rFonts w:ascii="Times New Roman" w:hAnsi="Times New Roman" w:cs="Times New Roman"/>
          <w:sz w:val="24"/>
          <w:szCs w:val="24"/>
        </w:rPr>
        <w:t>ORCID:</w:t>
      </w:r>
      <w:r w:rsidR="0024193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5" w:history="1">
        <w:r w:rsidR="00241932" w:rsidRPr="004B4F8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0000-0001-9002-5807</w:t>
        </w:r>
      </w:hyperlink>
      <w:r w:rsidR="0024193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lysien.zambrano@unah.edu.hn</w:t>
      </w:r>
    </w:p>
    <w:p w14:paraId="08633A43" w14:textId="2FBB7DC5" w:rsidR="008C6024" w:rsidRPr="004B4F81" w:rsidRDefault="008C6024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Gabriela Silveira Neves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4B4F81">
        <w:rPr>
          <w:rFonts w:ascii="Times New Roman" w:hAnsi="Times New Roman" w:cs="Times New Roman"/>
          <w:sz w:val="24"/>
          <w:szCs w:val="24"/>
        </w:rPr>
        <w:t>ORCID: 0000-0001-6765-2968</w:t>
      </w:r>
      <w:r w:rsidR="00797419" w:rsidRPr="004B4F81">
        <w:rPr>
          <w:rFonts w:ascii="Times New Roman" w:hAnsi="Times New Roman" w:cs="Times New Roman"/>
          <w:sz w:val="24"/>
          <w:szCs w:val="24"/>
        </w:rPr>
        <w:t xml:space="preserve"> - neves.gabriela87@gmail.com</w:t>
      </w:r>
    </w:p>
    <w:p w14:paraId="4B55D666" w14:textId="76D97631" w:rsidR="00F6680A" w:rsidRPr="004B4F81" w:rsidRDefault="00F6680A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Alexandre Lopes Miralha</w:t>
      </w:r>
      <w:r w:rsidR="004B4F81" w:rsidRPr="003121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677B1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4F8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677B1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4F81">
        <w:rPr>
          <w:rFonts w:ascii="Times New Roman" w:hAnsi="Times New Roman" w:cs="Times New Roman"/>
          <w:sz w:val="24"/>
          <w:szCs w:val="24"/>
        </w:rPr>
        <w:t>ORCID: 0000-0001-8104-7086</w:t>
      </w:r>
      <w:r w:rsidR="00F677B1" w:rsidRPr="004B4F81">
        <w:rPr>
          <w:rFonts w:ascii="Times New Roman" w:hAnsi="Times New Roman" w:cs="Times New Roman"/>
          <w:sz w:val="24"/>
          <w:szCs w:val="24"/>
        </w:rPr>
        <w:t>- alexmiralha@ufam.edu.br</w:t>
      </w:r>
    </w:p>
    <w:p w14:paraId="7AB7B3E2" w14:textId="77777777" w:rsidR="009E7B5F" w:rsidRPr="004B4F81" w:rsidRDefault="009E7B5F" w:rsidP="009E7B5F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Sinval Sousa da Costa Neto</w:t>
      </w:r>
      <w:r w:rsidRPr="004B4F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4F81">
        <w:rPr>
          <w:rFonts w:ascii="Times New Roman" w:hAnsi="Times New Roman" w:cs="Times New Roman"/>
          <w:sz w:val="24"/>
          <w:szCs w:val="24"/>
        </w:rPr>
        <w:t xml:space="preserve"> - ORCID: 0009-0009-0126-946X - sinval92@gmail.com</w:t>
      </w:r>
    </w:p>
    <w:p w14:paraId="646DBFD3" w14:textId="763DCE7A" w:rsidR="00F677B1" w:rsidRPr="004B4F81" w:rsidRDefault="00F677B1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Abel Valente da Silva</w:t>
      </w:r>
      <w:r w:rsidR="004B4F81" w:rsidRPr="004B4F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ORCID: 0009-0007-7364-9416 -</w:t>
      </w:r>
      <w:r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7419" w:rsidRPr="004B4F81">
        <w:rPr>
          <w:rFonts w:ascii="Times New Roman" w:hAnsi="Times New Roman" w:cs="Times New Roman"/>
          <w:sz w:val="24"/>
          <w:szCs w:val="24"/>
        </w:rPr>
        <w:t>abelsmg@hotmail.com</w:t>
      </w:r>
    </w:p>
    <w:p w14:paraId="7AF770FC" w14:textId="1A11CF86" w:rsidR="00C10720" w:rsidRPr="004B4F81" w:rsidRDefault="00C1072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Tainá Costa Pereira Lopes</w:t>
      </w:r>
      <w:r w:rsidR="004B4F81" w:rsidRPr="004B4F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ORCID: 0000-0002-2867-7027</w:t>
      </w:r>
      <w:r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Tainapereiralopes@outlook.com</w:t>
      </w:r>
    </w:p>
    <w:p w14:paraId="7341FB2D" w14:textId="38530738" w:rsidR="008C6024" w:rsidRPr="004B4F81" w:rsidRDefault="008C6024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Julie Andrez Ramos de Andrade Vieira</w:t>
      </w:r>
      <w:r w:rsidR="004B4F81" w:rsidRPr="004B4F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677B1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ORCID: 0009-0008-9097-0970</w:t>
      </w:r>
      <w:r w:rsidR="00F677B1" w:rsidRPr="004B4F81">
        <w:rPr>
          <w:rFonts w:ascii="Times New Roman" w:hAnsi="Times New Roman" w:cs="Times New Roman"/>
          <w:sz w:val="24"/>
          <w:szCs w:val="24"/>
        </w:rPr>
        <w:t xml:space="preserve"> -</w:t>
      </w:r>
      <w:r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7419" w:rsidRPr="004B4F81">
        <w:rPr>
          <w:rFonts w:ascii="Times New Roman" w:hAnsi="Times New Roman" w:cs="Times New Roman"/>
          <w:sz w:val="24"/>
          <w:szCs w:val="24"/>
        </w:rPr>
        <w:t>julie.vieira@ufam.edu.br</w:t>
      </w:r>
    </w:p>
    <w:p w14:paraId="3C4A916C" w14:textId="6448CA61" w:rsidR="008C6024" w:rsidRPr="004B4F81" w:rsidRDefault="008C6024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Amanda Valente da Silva</w:t>
      </w:r>
      <w:r w:rsidR="004B4F81" w:rsidRPr="004B4F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677B1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ORCID: 0009-0001-2507-9080</w:t>
      </w:r>
      <w:r w:rsidR="00F677B1" w:rsidRPr="004B4F81">
        <w:rPr>
          <w:rFonts w:ascii="Times New Roman" w:hAnsi="Times New Roman" w:cs="Times New Roman"/>
          <w:sz w:val="24"/>
          <w:szCs w:val="24"/>
        </w:rPr>
        <w:t xml:space="preserve"> -</w:t>
      </w:r>
      <w:r w:rsidR="00F677B1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76A8" w:rsidRPr="004B4F81">
        <w:rPr>
          <w:rFonts w:ascii="Times New Roman" w:hAnsi="Times New Roman" w:cs="Times New Roman"/>
          <w:sz w:val="24"/>
          <w:szCs w:val="24"/>
        </w:rPr>
        <w:t>amanda.valente@ufam.edu.br</w:t>
      </w:r>
    </w:p>
    <w:p w14:paraId="556E3560" w14:textId="28264378" w:rsidR="008C6024" w:rsidRPr="004B4F81" w:rsidRDefault="008C6024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Ana Júlia Teixeira Costa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97419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ORCID: 0009-0007-2219-7472</w:t>
      </w:r>
      <w:r w:rsidR="00797419" w:rsidRPr="004B4F81">
        <w:rPr>
          <w:rFonts w:ascii="Times New Roman" w:hAnsi="Times New Roman" w:cs="Times New Roman"/>
          <w:sz w:val="24"/>
          <w:szCs w:val="24"/>
        </w:rPr>
        <w:t xml:space="preserve"> - </w:t>
      </w:r>
      <w:r w:rsidR="00F76425" w:rsidRPr="004B4F81">
        <w:rPr>
          <w:rFonts w:ascii="Times New Roman" w:hAnsi="Times New Roman" w:cs="Times New Roman"/>
          <w:sz w:val="24"/>
          <w:szCs w:val="24"/>
        </w:rPr>
        <w:t>costa.ana@ufam.edu.br</w:t>
      </w:r>
    </w:p>
    <w:p w14:paraId="7E329DE5" w14:textId="5BD2E805" w:rsidR="008C6024" w:rsidRPr="004B4F81" w:rsidRDefault="008C6024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Evelyn Cris</w:t>
      </w:r>
      <w:r w:rsidR="00846C62" w:rsidRPr="004B4F81">
        <w:rPr>
          <w:rFonts w:ascii="Times New Roman" w:hAnsi="Times New Roman" w:cs="Times New Roman"/>
          <w:b/>
          <w:bCs/>
          <w:sz w:val="24"/>
          <w:szCs w:val="24"/>
        </w:rPr>
        <w:t>ti</w:t>
      </w:r>
      <w:r w:rsidRPr="004B4F81">
        <w:rPr>
          <w:rFonts w:ascii="Times New Roman" w:hAnsi="Times New Roman" w:cs="Times New Roman"/>
          <w:b/>
          <w:bCs/>
          <w:sz w:val="24"/>
          <w:szCs w:val="24"/>
        </w:rPr>
        <w:t>nne Costa Lima</w:t>
      </w:r>
      <w:r w:rsidR="004B4F81" w:rsidRPr="004B4F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97419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ORCID: 0009-0009-0262-3432</w:t>
      </w:r>
      <w:r w:rsidR="00797419" w:rsidRPr="004B4F81">
        <w:rPr>
          <w:rFonts w:ascii="Times New Roman" w:hAnsi="Times New Roman" w:cs="Times New Roman"/>
          <w:sz w:val="24"/>
          <w:szCs w:val="24"/>
        </w:rPr>
        <w:t xml:space="preserve"> -</w:t>
      </w:r>
      <w:r w:rsidR="00797419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6C62" w:rsidRPr="004B4F81">
        <w:rPr>
          <w:rFonts w:ascii="Times New Roman" w:hAnsi="Times New Roman" w:cs="Times New Roman"/>
          <w:sz w:val="24"/>
          <w:szCs w:val="24"/>
        </w:rPr>
        <w:t>evy.c.clima@gmail.com</w:t>
      </w:r>
    </w:p>
    <w:p w14:paraId="4DB054D9" w14:textId="451BE04F" w:rsidR="00846C62" w:rsidRPr="004B4F81" w:rsidRDefault="008C6024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Nayara Bezerra Bessa</w:t>
      </w:r>
      <w:r w:rsidR="004B4F81" w:rsidRPr="004B4F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97419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ORCID: 0009-0004-1162-3913</w:t>
      </w:r>
      <w:r w:rsidR="00797419" w:rsidRPr="004B4F81">
        <w:rPr>
          <w:rFonts w:ascii="Times New Roman" w:hAnsi="Times New Roman" w:cs="Times New Roman"/>
          <w:sz w:val="24"/>
          <w:szCs w:val="24"/>
        </w:rPr>
        <w:t xml:space="preserve"> – </w:t>
      </w:r>
      <w:r w:rsidR="00846C62" w:rsidRPr="004B4F81">
        <w:rPr>
          <w:rFonts w:ascii="Times New Roman" w:hAnsi="Times New Roman" w:cs="Times New Roman"/>
          <w:sz w:val="24"/>
          <w:szCs w:val="24"/>
        </w:rPr>
        <w:t xml:space="preserve">nayarabbessa3@gmail.com </w:t>
      </w:r>
    </w:p>
    <w:p w14:paraId="73F7EA1C" w14:textId="42E28938" w:rsidR="008C6024" w:rsidRPr="004B4F81" w:rsidRDefault="008C6024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Barbara Lira Bahia</w:t>
      </w:r>
      <w:r w:rsidR="004B4F81" w:rsidRPr="004B4F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97419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>ORCID: 0000-0002-8363-3211</w:t>
      </w:r>
      <w:r w:rsidR="00797419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1676A8" w:rsidRPr="004B4F81">
        <w:rPr>
          <w:rFonts w:ascii="Times New Roman" w:hAnsi="Times New Roman" w:cs="Times New Roman"/>
          <w:sz w:val="24"/>
          <w:szCs w:val="24"/>
        </w:rPr>
        <w:t>fisio.barbara@hotmail.com</w:t>
      </w:r>
    </w:p>
    <w:p w14:paraId="03A6E1A9" w14:textId="5EF72B62" w:rsidR="00FD44CF" w:rsidRPr="004B4F81" w:rsidRDefault="00FD44CF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lastRenderedPageBreak/>
        <w:t>Pérsida Gomes de Souza Rocha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2-0385-168X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hyperlink r:id="rId6" w:history="1">
        <w:r w:rsidR="00C10720" w:rsidRPr="004B4F8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persida.gsouza@gmail.com</w:t>
        </w:r>
      </w:hyperlink>
    </w:p>
    <w:p w14:paraId="38B80F9F" w14:textId="4B4831CE" w:rsidR="00C10720" w:rsidRPr="004B4F81" w:rsidRDefault="00C1072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Francelio Silva de Sousa Júnior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B4F81">
        <w:rPr>
          <w:rFonts w:ascii="Times New Roman" w:hAnsi="Times New Roman" w:cs="Times New Roman"/>
          <w:sz w:val="24"/>
          <w:szCs w:val="24"/>
        </w:rPr>
        <w:t xml:space="preserve"> - ORCID: 0009-0000-6469-0643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>franceliojunior@gmail.com</w:t>
      </w:r>
    </w:p>
    <w:p w14:paraId="0620F4E6" w14:textId="7A64D7F0" w:rsidR="00C10720" w:rsidRPr="004B4F81" w:rsidRDefault="00C1072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Júlio Cesar Bertoso Lima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8-4488-0712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 xml:space="preserve"> jbertosodelima@yahoo.com.br</w:t>
      </w:r>
    </w:p>
    <w:p w14:paraId="342BC465" w14:textId="7FA7CB19" w:rsidR="00FD44CF" w:rsidRPr="004B4F81" w:rsidRDefault="00FD44CF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Hanna Letticia Oliveira Lima</w:t>
      </w:r>
      <w:bookmarkStart w:id="2" w:name="_Hlk207694658"/>
      <w:r w:rsidR="00437C47" w:rsidRPr="00437C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bookmarkEnd w:id="2"/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8-7073-6212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>hanna.oliveira.016@ufrn.edu.br</w:t>
      </w:r>
    </w:p>
    <w:p w14:paraId="0E1A32C8" w14:textId="39641E07" w:rsidR="00FD44CF" w:rsidRPr="004B4F81" w:rsidRDefault="00FD44CF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Roseany Cavalcante da Silva</w:t>
      </w:r>
      <w:r w:rsidR="00437C47" w:rsidRPr="00437C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4-3012-3228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 xml:space="preserve"> roseanycavalcante@hotmail.com</w:t>
      </w:r>
    </w:p>
    <w:p w14:paraId="1E1ADF33" w14:textId="3D9FB3B9" w:rsidR="00FD44CF" w:rsidRPr="004B4F81" w:rsidRDefault="00FD44CF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Giovanna Dantas de Araújo</w:t>
      </w:r>
      <w:r w:rsidR="00437C47" w:rsidRPr="00437C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0-0403-8282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>giovanna.araujo.082@ufrn.edu.br</w:t>
      </w:r>
    </w:p>
    <w:p w14:paraId="07F17861" w14:textId="32BEA762" w:rsidR="00FD44CF" w:rsidRPr="004B4F81" w:rsidRDefault="00FD44CF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Ariany Estefany da Silva</w:t>
      </w:r>
      <w:r w:rsidR="00437C47" w:rsidRPr="00437C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2-7983-0420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>ariany.silva.130@ufrn.edu.br</w:t>
      </w:r>
    </w:p>
    <w:p w14:paraId="02A5FD10" w14:textId="10BC433C" w:rsidR="00B45690" w:rsidRPr="004B4F81" w:rsidRDefault="00B4569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Ana Carolina Aguirres Braga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0-0002-2407-1642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F76425" w:rsidRPr="004B4F8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sr.aguirres@gmail.com</w:t>
        </w:r>
      </w:hyperlink>
      <w:r w:rsidR="00F76425" w:rsidRPr="004B4F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4E9F2DB" w14:textId="3C4B5367" w:rsidR="00B45690" w:rsidRPr="004B4F81" w:rsidRDefault="00B4569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Amanda de Oliveira Arguelho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7-4075-9256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>amanda.arguelho@ufms.br</w:t>
      </w:r>
    </w:p>
    <w:p w14:paraId="0E167D34" w14:textId="13A9D21B" w:rsidR="00B45690" w:rsidRDefault="00B4569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Geovana Beatriz Pereira Mendes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8-7927-3736) </w:t>
      </w:r>
      <w:hyperlink r:id="rId8" w:history="1">
        <w:r w:rsidR="00D33464" w:rsidRPr="00306701">
          <w:rPr>
            <w:rStyle w:val="Hyperlink"/>
            <w:rFonts w:ascii="Times New Roman" w:hAnsi="Times New Roman" w:cs="Times New Roman"/>
            <w:sz w:val="24"/>
            <w:szCs w:val="24"/>
          </w:rPr>
          <w:t>-</w:t>
        </w:r>
        <w:r w:rsidR="00D33464" w:rsidRPr="00D3346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geovana.beatriz@ufms.br</w:t>
        </w:r>
      </w:hyperlink>
    </w:p>
    <w:p w14:paraId="1A900A2C" w14:textId="48252C6A" w:rsidR="00D33464" w:rsidRPr="00D33464" w:rsidRDefault="00D33464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bookmarkStart w:id="3" w:name="_Hlk207704480"/>
      <w:r w:rsidRPr="00D33464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Ellen </w:t>
      </w:r>
      <w:r w:rsidR="006C70AC">
        <w:rPr>
          <w:rFonts w:ascii="Times New Roman" w:hAnsi="Times New Roman" w:cs="Times New Roman"/>
          <w:b/>
          <w:bCs/>
          <w:sz w:val="24"/>
          <w:szCs w:val="24"/>
          <w:lang w:val="de-DE"/>
        </w:rPr>
        <w:t>K</w:t>
      </w:r>
      <w:r w:rsidRPr="00D33464">
        <w:rPr>
          <w:rFonts w:ascii="Times New Roman" w:hAnsi="Times New Roman" w:cs="Times New Roman"/>
          <w:b/>
          <w:bCs/>
          <w:sz w:val="24"/>
          <w:szCs w:val="24"/>
          <w:lang w:val="de-DE"/>
        </w:rPr>
        <w:t>athellen Sá de Souza</w:t>
      </w:r>
      <w:r w:rsidRPr="00D3346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bookmarkEnd w:id="3"/>
      <w:r>
        <w:rPr>
          <w:rFonts w:ascii="Times New Roman" w:hAnsi="Times New Roman" w:cs="Times New Roman"/>
          <w:sz w:val="24"/>
          <w:szCs w:val="24"/>
          <w:lang w:val="de-DE"/>
        </w:rPr>
        <w:t>-</w:t>
      </w:r>
      <w:bookmarkStart w:id="4" w:name="_Hlk207704505"/>
      <w:r>
        <w:rPr>
          <w:rFonts w:ascii="Times New Roman" w:hAnsi="Times New Roman" w:cs="Times New Roman"/>
          <w:sz w:val="24"/>
          <w:szCs w:val="24"/>
          <w:lang w:val="de-DE"/>
        </w:rPr>
        <w:t xml:space="preserve">ORCID: </w:t>
      </w:r>
      <w:r w:rsidRPr="00D33464">
        <w:rPr>
          <w:rFonts w:ascii="Times New Roman" w:hAnsi="Times New Roman" w:cs="Times New Roman"/>
          <w:sz w:val="24"/>
          <w:szCs w:val="24"/>
          <w:lang w:val="de-DE"/>
        </w:rPr>
        <w:t>0000-0001-8428-7683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bookmarkEnd w:id="4"/>
      <w:r>
        <w:rPr>
          <w:rFonts w:ascii="Times New Roman" w:hAnsi="Times New Roman" w:cs="Times New Roman"/>
          <w:sz w:val="24"/>
          <w:szCs w:val="24"/>
          <w:lang w:val="de-DE"/>
        </w:rPr>
        <w:t xml:space="preserve">- </w:t>
      </w:r>
      <w:r w:rsidRPr="00D33464">
        <w:rPr>
          <w:rFonts w:ascii="Times New Roman" w:hAnsi="Times New Roman" w:cs="Times New Roman"/>
          <w:sz w:val="24"/>
          <w:szCs w:val="24"/>
          <w:lang w:val="de-DE"/>
        </w:rPr>
        <w:t>ellen.kathellen@hotmail.com</w:t>
      </w:r>
    </w:p>
    <w:p w14:paraId="0FCDDC81" w14:textId="2A950BC8" w:rsidR="00B45690" w:rsidRPr="004B4F81" w:rsidRDefault="00B4569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Iris Vicuña Julião Dias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4EA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7FB2" w:rsidRPr="004B4F81">
        <w:rPr>
          <w:rFonts w:ascii="Times New Roman" w:hAnsi="Times New Roman" w:cs="Times New Roman"/>
          <w:sz w:val="24"/>
          <w:szCs w:val="24"/>
        </w:rPr>
        <w:t>ORCID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B4F81">
        <w:rPr>
          <w:rFonts w:ascii="Times New Roman" w:hAnsi="Times New Roman" w:cs="Times New Roman"/>
          <w:sz w:val="24"/>
          <w:szCs w:val="24"/>
        </w:rPr>
        <w:t xml:space="preserve"> </w:t>
      </w:r>
      <w:r w:rsidR="002D7445" w:rsidRPr="004B4F81">
        <w:rPr>
          <w:rFonts w:ascii="Times New Roman" w:hAnsi="Times New Roman" w:cs="Times New Roman"/>
          <w:sz w:val="24"/>
          <w:szCs w:val="24"/>
        </w:rPr>
        <w:t xml:space="preserve">0009-0002-9271-8732 - </w:t>
      </w:r>
      <w:r w:rsidRPr="004B4F81">
        <w:rPr>
          <w:rFonts w:ascii="Times New Roman" w:hAnsi="Times New Roman" w:cs="Times New Roman"/>
          <w:sz w:val="24"/>
          <w:szCs w:val="24"/>
        </w:rPr>
        <w:t>iris.dias@ufms.br</w:t>
      </w:r>
    </w:p>
    <w:p w14:paraId="418FA188" w14:textId="32F1BB3E" w:rsidR="00B45690" w:rsidRPr="004B4F81" w:rsidRDefault="00B4569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Mariana Tavares Martines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2-9505-8186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 xml:space="preserve"> mariana.tavares.m@ufms.br</w:t>
      </w:r>
    </w:p>
    <w:p w14:paraId="3E34C309" w14:textId="7D83822C" w:rsidR="00B45690" w:rsidRPr="004B4F81" w:rsidRDefault="00B4569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Maria Luiza Kohatsu Arakaki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0-5429-4794) </w:t>
      </w:r>
      <w:r w:rsidR="004B4F81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 xml:space="preserve"> maria_arakaki@ufms.br</w:t>
      </w:r>
    </w:p>
    <w:p w14:paraId="092B07F0" w14:textId="0C21EC2B" w:rsidR="00B45690" w:rsidRDefault="00B4569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Géssy Cardoso Santos</w:t>
      </w:r>
      <w:r w:rsidR="00E54EA4" w:rsidRPr="00E54E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7FB2" w:rsidRPr="004B4F81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sz w:val="24"/>
          <w:szCs w:val="24"/>
        </w:rPr>
        <w:t xml:space="preserve">ORCID: 0009-0003-9971-7617 </w:t>
      </w:r>
      <w:hyperlink r:id="rId9" w:history="1">
        <w:r w:rsidR="004B4F81" w:rsidRPr="00306701">
          <w:rPr>
            <w:rStyle w:val="Hyperlink"/>
            <w:rFonts w:ascii="Times New Roman" w:hAnsi="Times New Roman" w:cs="Times New Roman"/>
            <w:sz w:val="24"/>
            <w:szCs w:val="24"/>
          </w:rPr>
          <w:t>-</w:t>
        </w:r>
        <w:r w:rsidR="004B4F81" w:rsidRPr="00EB0C8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gessy.cardoso@ufms.br</w:t>
        </w:r>
      </w:hyperlink>
    </w:p>
    <w:p w14:paraId="6774CAEC" w14:textId="7E175E2D" w:rsidR="004B4F81" w:rsidRPr="004B4F81" w:rsidRDefault="004B4F81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E54EA4">
        <w:rPr>
          <w:rFonts w:ascii="Times New Roman" w:hAnsi="Times New Roman" w:cs="Times New Roman"/>
          <w:b/>
          <w:bCs/>
          <w:sz w:val="24"/>
          <w:szCs w:val="24"/>
        </w:rPr>
        <w:t>Talita C</w:t>
      </w:r>
      <w:r w:rsidR="00C14DE4">
        <w:rPr>
          <w:rFonts w:ascii="Times New Roman" w:hAnsi="Times New Roman" w:cs="Times New Roman"/>
          <w:b/>
          <w:bCs/>
          <w:sz w:val="24"/>
          <w:szCs w:val="24"/>
        </w:rPr>
        <w:t>â</w:t>
      </w:r>
      <w:r w:rsidRPr="00E54EA4">
        <w:rPr>
          <w:rFonts w:ascii="Times New Roman" w:hAnsi="Times New Roman" w:cs="Times New Roman"/>
          <w:b/>
          <w:bCs/>
          <w:sz w:val="24"/>
          <w:szCs w:val="24"/>
        </w:rPr>
        <w:t>ndida da Silva Almas Cabral</w:t>
      </w:r>
      <w:r w:rsidR="00437C47" w:rsidRPr="00437C4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4B4F81">
        <w:rPr>
          <w:rFonts w:ascii="Times New Roman" w:hAnsi="Times New Roman" w:cs="Times New Roman"/>
          <w:sz w:val="24"/>
          <w:szCs w:val="24"/>
        </w:rPr>
        <w:t xml:space="preserve"> ORCI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4F81">
        <w:rPr>
          <w:rFonts w:ascii="Times New Roman" w:hAnsi="Times New Roman" w:cs="Times New Roman"/>
          <w:sz w:val="24"/>
          <w:szCs w:val="24"/>
        </w:rPr>
        <w:t>0009-0007-7634-9013</w:t>
      </w:r>
      <w:r w:rsidR="00EB0C81">
        <w:rPr>
          <w:rFonts w:ascii="Times New Roman" w:hAnsi="Times New Roman" w:cs="Times New Roman"/>
          <w:sz w:val="24"/>
          <w:szCs w:val="24"/>
        </w:rPr>
        <w:t xml:space="preserve"> - </w:t>
      </w:r>
      <w:r w:rsidR="00EB0C81" w:rsidRPr="00EB0C81">
        <w:rPr>
          <w:rFonts w:ascii="Times New Roman" w:hAnsi="Times New Roman" w:cs="Times New Roman"/>
          <w:sz w:val="24"/>
          <w:szCs w:val="24"/>
        </w:rPr>
        <w:t>talitacandidajf@gmail.com</w:t>
      </w:r>
    </w:p>
    <w:p w14:paraId="5C962ECF" w14:textId="3D1FFCD6" w:rsidR="000D73E7" w:rsidRPr="004B4F81" w:rsidRDefault="000D73E7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Gessilene Buzaglo Mori</w:t>
      </w:r>
      <w:r w:rsidR="00437C47" w:rsidRPr="00437C4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B4F81">
        <w:rPr>
          <w:rFonts w:ascii="Times New Roman" w:hAnsi="Times New Roman" w:cs="Times New Roman"/>
          <w:sz w:val="24"/>
          <w:szCs w:val="24"/>
        </w:rPr>
        <w:t xml:space="preserve"> – ORCID: 0009-0005-1348-3309 -Gessilenebuzaglo9@gmail.com</w:t>
      </w:r>
    </w:p>
    <w:p w14:paraId="7AFBC7F8" w14:textId="0F3361EE" w:rsidR="000D73E7" w:rsidRPr="004B4F81" w:rsidRDefault="000D73E7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Janderson Nascimento</w:t>
      </w:r>
      <w:r w:rsidR="00437C47" w:rsidRPr="00437C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C10720" w:rsidRPr="004B4F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- </w:t>
      </w:r>
      <w:r w:rsidRPr="004B4F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CID: </w:t>
      </w:r>
      <w:r w:rsidR="00C10720" w:rsidRPr="004B4F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009-0000-2943-8194 - </w:t>
      </w:r>
      <w:hyperlink r:id="rId10" w:history="1">
        <w:r w:rsidR="002D7445" w:rsidRPr="004B4F8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janderson.buzaglo71@gmail.com</w:t>
        </w:r>
      </w:hyperlink>
    </w:p>
    <w:p w14:paraId="0F37F6C8" w14:textId="4140A62D" w:rsidR="00924C52" w:rsidRPr="004B4F81" w:rsidRDefault="003E6AD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tzel Carolina Fuentes Barahona</w:t>
      </w:r>
      <w:r w:rsidR="00437C47" w:rsidRPr="00437C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2D7445" w:rsidRPr="004B4F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4F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– ORCID: </w:t>
      </w:r>
      <w:hyperlink r:id="rId11" w:history="1">
        <w:r w:rsidRPr="004B4F8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0000-0002-9995-2276</w:t>
        </w:r>
      </w:hyperlink>
      <w:r w:rsidRPr="004B4F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</w:t>
      </w:r>
      <w:r w:rsidR="00924C52" w:rsidRPr="004B4F81">
        <w:rPr>
          <w:rFonts w:ascii="Times New Roman" w:hAnsi="Times New Roman" w:cs="Times New Roman"/>
          <w:sz w:val="24"/>
          <w:szCs w:val="24"/>
        </w:rPr>
        <w:t>itzel.fuentes@unah.edu.hn</w:t>
      </w:r>
    </w:p>
    <w:p w14:paraId="1B105E64" w14:textId="6833E775" w:rsidR="00924C52" w:rsidRPr="004B4F81" w:rsidRDefault="00924C52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Ana Michell Lopez</w:t>
      </w:r>
      <w:r w:rsidR="00437C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10720" w:rsidRPr="004B4F81">
        <w:rPr>
          <w:rFonts w:ascii="Times New Roman" w:hAnsi="Times New Roman" w:cs="Times New Roman"/>
          <w:sz w:val="24"/>
          <w:szCs w:val="24"/>
        </w:rPr>
        <w:t xml:space="preserve"> – ORCID: 0009-0001-2306-163</w:t>
      </w:r>
      <w:r w:rsidRPr="004B4F81">
        <w:rPr>
          <w:rFonts w:ascii="Times New Roman" w:hAnsi="Times New Roman" w:cs="Times New Roman"/>
          <w:sz w:val="24"/>
          <w:szCs w:val="24"/>
        </w:rPr>
        <w:t xml:space="preserve"> </w:t>
      </w:r>
      <w:r w:rsidR="00C10720" w:rsidRPr="004B4F81">
        <w:rPr>
          <w:rFonts w:ascii="Times New Roman" w:hAnsi="Times New Roman" w:cs="Times New Roman"/>
          <w:sz w:val="24"/>
          <w:szCs w:val="24"/>
        </w:rPr>
        <w:t>-</w:t>
      </w:r>
      <w:r w:rsidRPr="004B4F81">
        <w:rPr>
          <w:rFonts w:ascii="Times New Roman" w:hAnsi="Times New Roman" w:cs="Times New Roman"/>
          <w:sz w:val="24"/>
          <w:szCs w:val="24"/>
        </w:rPr>
        <w:t xml:space="preserve"> alopez@unah.edu.hn</w:t>
      </w:r>
    </w:p>
    <w:p w14:paraId="08D8817A" w14:textId="2A436EEA" w:rsidR="00924C52" w:rsidRPr="004B4F81" w:rsidRDefault="00924C52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Ivan Espinoza</w:t>
      </w:r>
      <w:r w:rsidR="00437C47" w:rsidRPr="00437C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10720" w:rsidRPr="004B4F81">
        <w:rPr>
          <w:rFonts w:ascii="Times New Roman" w:hAnsi="Times New Roman" w:cs="Times New Roman"/>
          <w:sz w:val="24"/>
          <w:szCs w:val="24"/>
        </w:rPr>
        <w:t>: ORCID: 0000-0003-4144-7135 -</w:t>
      </w:r>
      <w:r w:rsidRPr="004B4F81">
        <w:rPr>
          <w:rFonts w:ascii="Times New Roman" w:hAnsi="Times New Roman" w:cs="Times New Roman"/>
          <w:sz w:val="24"/>
          <w:szCs w:val="24"/>
        </w:rPr>
        <w:t xml:space="preserve"> ivan.espinoza@unah.edu.hn</w:t>
      </w:r>
    </w:p>
    <w:p w14:paraId="150031C5" w14:textId="7802C0B3" w:rsidR="00924C52" w:rsidRPr="004B4F81" w:rsidRDefault="00924C52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Eleonora Espinoza</w:t>
      </w:r>
      <w:r w:rsidR="00437C47" w:rsidRPr="00437C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10720" w:rsidRPr="004B4F81">
        <w:rPr>
          <w:rFonts w:ascii="Times New Roman" w:hAnsi="Times New Roman" w:cs="Times New Roman"/>
          <w:sz w:val="24"/>
          <w:szCs w:val="24"/>
        </w:rPr>
        <w:t>: ORCID:</w:t>
      </w:r>
      <w:r w:rsidRPr="004B4F81">
        <w:rPr>
          <w:rFonts w:ascii="Times New Roman" w:hAnsi="Times New Roman" w:cs="Times New Roman"/>
          <w:sz w:val="24"/>
          <w:szCs w:val="24"/>
        </w:rPr>
        <w:t xml:space="preserve"> </w:t>
      </w:r>
      <w:r w:rsidR="00C10720" w:rsidRPr="004B4F81">
        <w:rPr>
          <w:rFonts w:ascii="Times New Roman" w:hAnsi="Times New Roman" w:cs="Times New Roman"/>
          <w:sz w:val="24"/>
          <w:szCs w:val="24"/>
        </w:rPr>
        <w:t>0000-0001-7218-3481-</w:t>
      </w:r>
      <w:r w:rsidRPr="004B4F81">
        <w:rPr>
          <w:rFonts w:ascii="Times New Roman" w:hAnsi="Times New Roman" w:cs="Times New Roman"/>
          <w:sz w:val="24"/>
          <w:szCs w:val="24"/>
        </w:rPr>
        <w:t xml:space="preserve"> eleonora.espinoza@unah.edu.hn</w:t>
      </w:r>
    </w:p>
    <w:p w14:paraId="6F9E951D" w14:textId="1CA78DFD" w:rsidR="00924C52" w:rsidRPr="004B4F81" w:rsidRDefault="00924C52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37C47">
        <w:rPr>
          <w:rFonts w:ascii="Times New Roman" w:hAnsi="Times New Roman" w:cs="Times New Roman"/>
          <w:b/>
          <w:bCs/>
          <w:sz w:val="24"/>
          <w:szCs w:val="24"/>
        </w:rPr>
        <w:t>Henry Castro</w:t>
      </w:r>
      <w:r w:rsidR="00437C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10720" w:rsidRPr="004B4F81">
        <w:rPr>
          <w:rFonts w:ascii="Times New Roman" w:hAnsi="Times New Roman" w:cs="Times New Roman"/>
          <w:sz w:val="24"/>
          <w:szCs w:val="24"/>
        </w:rPr>
        <w:t>: ORCID:</w:t>
      </w:r>
      <w:r w:rsidR="002D7445" w:rsidRPr="004B4F81">
        <w:rPr>
          <w:rFonts w:ascii="Times New Roman" w:hAnsi="Times New Roman" w:cs="Times New Roman"/>
          <w:sz w:val="24"/>
          <w:szCs w:val="24"/>
        </w:rPr>
        <w:t xml:space="preserve"> 0000-0002-7679-6602 -</w:t>
      </w:r>
      <w:r w:rsidRPr="004B4F81">
        <w:rPr>
          <w:rFonts w:ascii="Times New Roman" w:hAnsi="Times New Roman" w:cs="Times New Roman"/>
          <w:sz w:val="24"/>
          <w:szCs w:val="24"/>
        </w:rPr>
        <w:t xml:space="preserve"> henry.castro@unah.edu.hn</w:t>
      </w:r>
    </w:p>
    <w:p w14:paraId="5289E28B" w14:textId="0952DE80" w:rsidR="00924C52" w:rsidRDefault="002D7445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B4F81">
        <w:rPr>
          <w:rFonts w:ascii="Times New Roman" w:hAnsi="Times New Roman" w:cs="Times New Roman"/>
          <w:b/>
          <w:bCs/>
          <w:sz w:val="24"/>
          <w:szCs w:val="24"/>
        </w:rPr>
        <w:t>Héctor Manuel Carranza Coello</w:t>
      </w:r>
      <w:r w:rsidR="00437C47" w:rsidRPr="00437C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10720" w:rsidRPr="004B4F81">
        <w:rPr>
          <w:rFonts w:ascii="Times New Roman" w:hAnsi="Times New Roman" w:cs="Times New Roman"/>
          <w:sz w:val="24"/>
          <w:szCs w:val="24"/>
        </w:rPr>
        <w:t xml:space="preserve">: ORCID: 0009-0001-2306-1637 - </w:t>
      </w:r>
      <w:r w:rsidR="00966CB0" w:rsidRPr="00A7086F">
        <w:rPr>
          <w:rFonts w:ascii="Times New Roman" w:hAnsi="Times New Roman" w:cs="Times New Roman"/>
          <w:sz w:val="24"/>
          <w:szCs w:val="24"/>
        </w:rPr>
        <w:t>carranzacoello@yahoo.com</w:t>
      </w:r>
    </w:p>
    <w:p w14:paraId="09381479" w14:textId="586BFA28" w:rsidR="00966CB0" w:rsidRPr="006C70AC" w:rsidRDefault="00966CB0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C70AC">
        <w:rPr>
          <w:rFonts w:ascii="Times New Roman" w:hAnsi="Times New Roman" w:cs="Times New Roman"/>
          <w:b/>
          <w:bCs/>
          <w:sz w:val="24"/>
          <w:szCs w:val="24"/>
        </w:rPr>
        <w:t>Amanda Resende Chagas</w:t>
      </w:r>
      <w:r w:rsidR="0052380D" w:rsidRPr="0052380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14DE4" w:rsidRPr="006C70AC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52380D">
        <w:rPr>
          <w:rFonts w:ascii="Times New Roman" w:hAnsi="Times New Roman" w:cs="Times New Roman"/>
          <w:sz w:val="24"/>
          <w:szCs w:val="24"/>
        </w:rPr>
        <w:t xml:space="preserve">ORCID: </w:t>
      </w:r>
      <w:r w:rsidR="00A6295C" w:rsidRPr="0052380D">
        <w:rPr>
          <w:rFonts w:ascii="Times New Roman" w:hAnsi="Times New Roman" w:cs="Times New Roman"/>
          <w:sz w:val="24"/>
          <w:szCs w:val="24"/>
        </w:rPr>
        <w:t>0009-0006-1744-7142</w:t>
      </w:r>
      <w:r w:rsidR="00A6295C" w:rsidRPr="006C70AC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hyperlink r:id="rId12" w:history="1">
        <w:r w:rsidR="00C14DE4" w:rsidRPr="006C70A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resende.amanda.c@gmail.com</w:t>
        </w:r>
      </w:hyperlink>
    </w:p>
    <w:p w14:paraId="5BC1CA28" w14:textId="4168A4D3" w:rsidR="00A6295C" w:rsidRPr="006C70AC" w:rsidRDefault="00A6295C" w:rsidP="009B0098">
      <w:pPr>
        <w:pStyle w:val="PargrafodaLista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6C70AC">
        <w:rPr>
          <w:rFonts w:ascii="Times New Roman" w:hAnsi="Times New Roman" w:cs="Times New Roman"/>
          <w:b/>
          <w:bCs/>
          <w:sz w:val="24"/>
          <w:szCs w:val="24"/>
        </w:rPr>
        <w:t xml:space="preserve">Scheila Tompai </w:t>
      </w:r>
      <w:r w:rsidR="00C14DE4" w:rsidRPr="006C70A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6C70AC">
        <w:rPr>
          <w:rFonts w:ascii="Times New Roman" w:hAnsi="Times New Roman" w:cs="Times New Roman"/>
          <w:b/>
          <w:bCs/>
          <w:sz w:val="24"/>
          <w:szCs w:val="24"/>
        </w:rPr>
        <w:t>arinho</w:t>
      </w:r>
      <w:r w:rsidR="0052380D" w:rsidRPr="0052380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C70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4DE4" w:rsidRPr="006C70AC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Pr="0052380D">
        <w:rPr>
          <w:rFonts w:ascii="Times New Roman" w:hAnsi="Times New Roman" w:cs="Times New Roman"/>
          <w:sz w:val="24"/>
          <w:szCs w:val="24"/>
        </w:rPr>
        <w:t>ORCID:</w:t>
      </w:r>
      <w:r w:rsidRPr="006C70AC">
        <w:rPr>
          <w:rFonts w:ascii="Times New Roman" w:hAnsi="Times New Roman" w:cs="Times New Roman"/>
          <w:sz w:val="24"/>
          <w:szCs w:val="24"/>
        </w:rPr>
        <w:t xml:space="preserve"> 0009-0008-9296-1381 – scgetm@gmail.com</w:t>
      </w:r>
    </w:p>
    <w:p w14:paraId="62EFF70D" w14:textId="77777777" w:rsidR="0001395E" w:rsidRPr="004B4F81" w:rsidRDefault="0001395E" w:rsidP="009B00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53493A" w14:textId="77777777" w:rsidR="004B4F81" w:rsidRPr="0088031E" w:rsidRDefault="004B4F81" w:rsidP="009B009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B4F81" w:rsidRPr="008803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A1035E"/>
    <w:multiLevelType w:val="hybridMultilevel"/>
    <w:tmpl w:val="33BAD292"/>
    <w:lvl w:ilvl="0" w:tplc="BDAC103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3939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5E"/>
    <w:rsid w:val="0001395E"/>
    <w:rsid w:val="000D73E7"/>
    <w:rsid w:val="001676A8"/>
    <w:rsid w:val="001927EB"/>
    <w:rsid w:val="00203F33"/>
    <w:rsid w:val="00237A08"/>
    <w:rsid w:val="00240379"/>
    <w:rsid w:val="00241932"/>
    <w:rsid w:val="002C758E"/>
    <w:rsid w:val="002D46D9"/>
    <w:rsid w:val="002D7445"/>
    <w:rsid w:val="003121CD"/>
    <w:rsid w:val="003D433D"/>
    <w:rsid w:val="003E6AD0"/>
    <w:rsid w:val="00437C47"/>
    <w:rsid w:val="00484025"/>
    <w:rsid w:val="004A3560"/>
    <w:rsid w:val="004B4F81"/>
    <w:rsid w:val="0052380D"/>
    <w:rsid w:val="006154C7"/>
    <w:rsid w:val="00653869"/>
    <w:rsid w:val="00684D97"/>
    <w:rsid w:val="006C70AC"/>
    <w:rsid w:val="00797419"/>
    <w:rsid w:val="008141B3"/>
    <w:rsid w:val="00846C62"/>
    <w:rsid w:val="0088031E"/>
    <w:rsid w:val="008C6024"/>
    <w:rsid w:val="00917FB2"/>
    <w:rsid w:val="00924C52"/>
    <w:rsid w:val="00966CB0"/>
    <w:rsid w:val="009B0098"/>
    <w:rsid w:val="009E7B5F"/>
    <w:rsid w:val="009F6927"/>
    <w:rsid w:val="00A6295C"/>
    <w:rsid w:val="00A7086F"/>
    <w:rsid w:val="00AA6C29"/>
    <w:rsid w:val="00B23AD7"/>
    <w:rsid w:val="00B45690"/>
    <w:rsid w:val="00BA10F7"/>
    <w:rsid w:val="00BC3526"/>
    <w:rsid w:val="00C10720"/>
    <w:rsid w:val="00C14DE4"/>
    <w:rsid w:val="00C331E0"/>
    <w:rsid w:val="00C773E4"/>
    <w:rsid w:val="00CC6841"/>
    <w:rsid w:val="00D33464"/>
    <w:rsid w:val="00DC3A67"/>
    <w:rsid w:val="00E31BA2"/>
    <w:rsid w:val="00E54EA4"/>
    <w:rsid w:val="00E84AD2"/>
    <w:rsid w:val="00EA2D21"/>
    <w:rsid w:val="00EB0C81"/>
    <w:rsid w:val="00EB75FA"/>
    <w:rsid w:val="00F6680A"/>
    <w:rsid w:val="00F677B1"/>
    <w:rsid w:val="00F76425"/>
    <w:rsid w:val="00FA424D"/>
    <w:rsid w:val="00FC4BB9"/>
    <w:rsid w:val="00FD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E0E83"/>
  <w15:chartTrackingRefBased/>
  <w15:docId w15:val="{36EAA4E2-5D36-4FEC-8E39-504799680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13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13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139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13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139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139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139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139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139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139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139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139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1395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1395E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139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1395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139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139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13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13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13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13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13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1395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1395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1395E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139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1395E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1395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241932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419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-geovana.beatriz@ufms.b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r.aguirres@gmail.com" TargetMode="External"/><Relationship Id="rId12" Type="http://schemas.openxmlformats.org/officeDocument/2006/relationships/hyperlink" Target="mailto:resende.amanda.c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ersida.gsouza@gmail.com" TargetMode="External"/><Relationship Id="rId11" Type="http://schemas.openxmlformats.org/officeDocument/2006/relationships/hyperlink" Target="https://orcid.org/0000-0002-9995-2276" TargetMode="External"/><Relationship Id="rId5" Type="http://schemas.openxmlformats.org/officeDocument/2006/relationships/hyperlink" Target="https://orcid.org/0000-0001-9002-5807" TargetMode="External"/><Relationship Id="rId10" Type="http://schemas.openxmlformats.org/officeDocument/2006/relationships/hyperlink" Target="mailto:janderson.buzaglo71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-gessy.cardoso@ufms.b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7</Words>
  <Characters>3375</Characters>
  <Application>Microsoft Office Word</Application>
  <DocSecurity>0</DocSecurity>
  <Lines>88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ilvana alves</cp:lastModifiedBy>
  <cp:revision>6</cp:revision>
  <dcterms:created xsi:type="dcterms:W3CDTF">2025-10-19T14:41:00Z</dcterms:created>
  <dcterms:modified xsi:type="dcterms:W3CDTF">2026-03-03T09:31:00Z</dcterms:modified>
</cp:coreProperties>
</file>